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850" w:rsidRPr="00A85A70" w:rsidRDefault="001A2850" w:rsidP="001A2850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Multimedia</w:t>
      </w:r>
      <w:r>
        <w:rPr>
          <w:rFonts w:ascii="Times New Roman" w:hAnsi="Times New Roman"/>
          <w:b/>
        </w:rPr>
        <w:t xml:space="preserve"> Appendix </w:t>
      </w:r>
      <w:r>
        <w:rPr>
          <w:rFonts w:ascii="Times New Roman" w:hAnsi="Times New Roman" w:hint="eastAsia"/>
          <w:b/>
        </w:rPr>
        <w:t>3</w:t>
      </w:r>
      <w:r w:rsidRPr="00A85A7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 xml:space="preserve">Influence of </w:t>
      </w:r>
      <w:r>
        <w:rPr>
          <w:rFonts w:ascii="Times New Roman" w:hAnsi="Times New Roman" w:hint="eastAsia"/>
          <w:b/>
        </w:rPr>
        <w:t>m</w:t>
      </w:r>
      <w:r>
        <w:rPr>
          <w:rFonts w:ascii="Times New Roman" w:hAnsi="Times New Roman"/>
          <w:b/>
        </w:rPr>
        <w:t xml:space="preserve">oderators on the </w:t>
      </w:r>
      <w:r>
        <w:rPr>
          <w:rFonts w:ascii="Times New Roman" w:hAnsi="Times New Roman" w:hint="eastAsia"/>
          <w:b/>
        </w:rPr>
        <w:t>r</w:t>
      </w:r>
      <w:r>
        <w:rPr>
          <w:rFonts w:ascii="Times New Roman" w:hAnsi="Times New Roman"/>
          <w:b/>
        </w:rPr>
        <w:t xml:space="preserve">elationship between </w:t>
      </w:r>
      <w:r>
        <w:rPr>
          <w:rFonts w:ascii="Times New Roman" w:hAnsi="Times New Roman" w:hint="eastAsia"/>
          <w:b/>
        </w:rPr>
        <w:t>g</w:t>
      </w:r>
      <w:r>
        <w:rPr>
          <w:rFonts w:ascii="Times New Roman" w:hAnsi="Times New Roman"/>
          <w:b/>
        </w:rPr>
        <w:t xml:space="preserve">ender and </w:t>
      </w:r>
      <w:r w:rsidR="00427CC8">
        <w:rPr>
          <w:rFonts w:ascii="Times New Roman" w:hAnsi="Times New Roman" w:hint="eastAsia"/>
          <w:b/>
        </w:rPr>
        <w:t>web-based</w:t>
      </w:r>
      <w:r w:rsidR="00427CC8">
        <w:rPr>
          <w:rFonts w:ascii="Times New Roman" w:hAnsi="Times New Roman"/>
          <w:b/>
        </w:rPr>
        <w:t xml:space="preserve"> </w:t>
      </w:r>
      <w:r w:rsidR="00427CC8">
        <w:rPr>
          <w:rFonts w:ascii="Times New Roman" w:hAnsi="Times New Roman" w:hint="eastAsia"/>
          <w:b/>
        </w:rPr>
        <w:t>health</w:t>
      </w:r>
      <w:r w:rsidR="00427CC8">
        <w:rPr>
          <w:rFonts w:ascii="Times New Roman" w:hAnsi="Times New Roman"/>
          <w:b/>
        </w:rPr>
        <w:t xml:space="preserve"> </w:t>
      </w:r>
      <w:r w:rsidR="00427CC8">
        <w:rPr>
          <w:rFonts w:ascii="Times New Roman" w:hAnsi="Times New Roman" w:hint="eastAsia"/>
          <w:b/>
        </w:rPr>
        <w:t>IQ</w:t>
      </w:r>
      <w:bookmarkStart w:id="0" w:name="_GoBack"/>
      <w:bookmarkEnd w:id="0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36"/>
        <w:gridCol w:w="480"/>
        <w:gridCol w:w="946"/>
        <w:gridCol w:w="565"/>
        <w:gridCol w:w="565"/>
        <w:gridCol w:w="547"/>
        <w:gridCol w:w="801"/>
        <w:gridCol w:w="780"/>
        <w:gridCol w:w="806"/>
        <w:gridCol w:w="780"/>
        <w:gridCol w:w="1151"/>
        <w:gridCol w:w="1358"/>
        <w:gridCol w:w="1026"/>
        <w:gridCol w:w="1019"/>
      </w:tblGrid>
      <w:tr w:rsidR="001A2850" w:rsidRPr="00D65301" w:rsidTr="00F761CA">
        <w:trPr>
          <w:tblHeader/>
        </w:trPr>
        <w:tc>
          <w:tcPr>
            <w:tcW w:w="824" w:type="pct"/>
            <w:tcBorders>
              <w:bottom w:val="nil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tcBorders>
              <w:bottom w:val="nil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tcBorders>
              <w:bottom w:val="nil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tcBorders>
              <w:bottom w:val="nil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211" w:type="pct"/>
            <w:tcBorders>
              <w:bottom w:val="nil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612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0% CV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tcBorders>
              <w:bottom w:val="nil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tcBorders>
              <w:bottom w:val="nil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rPr>
          <w:tblHeader/>
        </w:trPr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Moderators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k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shd w:val="clear" w:color="auto" w:fill="FFFFFF"/>
              </w:rPr>
              <w:t xml:space="preserve"> ρ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S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M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E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I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</w:tr>
      <w:tr w:rsidR="001A2850" w:rsidRPr="00D65301" w:rsidTr="00F761CA">
        <w:tc>
          <w:tcPr>
            <w:tcW w:w="1008" w:type="pct"/>
            <w:gridSpan w:val="2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Technology Context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ocial media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092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9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0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3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31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.55*</w:t>
            </w: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7.89**</w:t>
            </w: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1.23%</w:t>
            </w: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0.53%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social media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8,009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4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1591" w:type="pct"/>
            <w:gridSpan w:val="4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Individualism vs. Collectivism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ividualism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,745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2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2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.50**</w:t>
            </w: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5.56**</w:t>
            </w: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3.18%</w:t>
            </w: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3.33%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Collectivism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242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0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1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3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30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ower Distance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901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2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2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8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9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.85*</w:t>
            </w: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83.26**</w:t>
            </w: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5.45%</w:t>
            </w: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.29%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,086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2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1373" w:type="pct"/>
            <w:gridSpan w:val="3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Uncertainty Avoidance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,180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3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5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.78**</w:t>
            </w: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8.71**</w:t>
            </w: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9.32%</w:t>
            </w: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2.90%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807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2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2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7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Orientation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ng-term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,013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7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6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7</w:t>
            </w: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9.15**</w:t>
            </w: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3.10%</w:t>
            </w: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.40%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hort-term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974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0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9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7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1373" w:type="pct"/>
            <w:gridSpan w:val="3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</w:rPr>
              <w:t>Indulgence vs. Restraint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ulgence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,213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0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2.34**</w:t>
            </w: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2.96%</w:t>
            </w: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.57%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Restraint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,774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8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6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5000" w:type="pct"/>
            <w:gridSpan w:val="14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Focal Variable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Credibility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867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4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83.03**</w:t>
            </w: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7.33%</w:t>
            </w: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94%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Trust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,572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5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4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1" w:type="pct"/>
            <w:gridSpan w:val="3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lastRenderedPageBreak/>
              <w:t>Sample Clinical Status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Patients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,478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6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.18**</w:t>
            </w: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1.21**</w:t>
            </w: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8.65%</w:t>
            </w: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3.57%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patients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,623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6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9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ample Type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tudents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978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4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0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13.72**</w:t>
            </w: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6.23%</w:t>
            </w: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34%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students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8,123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5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9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udy Method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urvey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,929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4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.39*</w:t>
            </w: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84.65**</w:t>
            </w: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4.07%</w:t>
            </w: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.54%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Experiment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172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6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6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5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5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imulus Type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General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,088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4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4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.13</w:t>
            </w: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00.78**</w:t>
            </w: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4.88%</w:t>
            </w: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.11%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pecific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013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9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2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Outlet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Journal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8,204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3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.41*</w:t>
            </w: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8.26**</w:t>
            </w: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3.62%</w:t>
            </w: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9.88%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journal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897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6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0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7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Year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Prior to 2014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,145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3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6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.26*</w:t>
            </w: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5.96**</w:t>
            </w: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1.16%</w:t>
            </w: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1.08%</w:t>
            </w:r>
          </w:p>
        </w:tc>
      </w:tr>
      <w:tr w:rsidR="001A2850" w:rsidRPr="00D65301" w:rsidTr="00F761CA">
        <w:tc>
          <w:tcPr>
            <w:tcW w:w="8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2014 and after</w:t>
            </w:r>
          </w:p>
        </w:tc>
        <w:tc>
          <w:tcPr>
            <w:tcW w:w="18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365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,956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218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2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309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31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3</w:t>
            </w:r>
          </w:p>
        </w:tc>
        <w:tc>
          <w:tcPr>
            <w:tcW w:w="301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44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1A2850" w:rsidRPr="00D65301" w:rsidRDefault="001A2850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</w:tbl>
    <w:p w:rsidR="001A2850" w:rsidRPr="00A85A70" w:rsidRDefault="001A2850" w:rsidP="001A2850">
      <w:pPr>
        <w:pStyle w:val="text"/>
        <w:spacing w:line="24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 w:rsidRPr="00A85A70">
        <w:rPr>
          <w:rFonts w:ascii="Times New Roman" w:hAnsi="Times New Roman"/>
          <w:i/>
          <w:sz w:val="22"/>
          <w:szCs w:val="22"/>
          <w:lang w:eastAsia="ko-KR"/>
        </w:rPr>
        <w:t>Not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.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k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number of samples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N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total sample size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weighted mean correlation;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weighted mean correlation corrected for measurement unreliability; SD=standard deviation of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; 95% CI=lower and upper limits of 95% confidence interval; 90% CV=lower and upper limits of 90% credibility interval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M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moderator test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amount of observed heterogeneity unexplained by the moderator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I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color w:val="000000"/>
          <w:sz w:val="22"/>
          <w:szCs w:val="22"/>
        </w:rPr>
        <w:t xml:space="preserve">percentage of variation across studies that is due to heterogeneity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color w:val="000000"/>
          <w:sz w:val="22"/>
          <w:szCs w:val="22"/>
        </w:rPr>
        <w:t>=percent of variation explained by random-effects regression model.</w:t>
      </w:r>
    </w:p>
    <w:p w:rsidR="00922E45" w:rsidRPr="001A2850" w:rsidRDefault="001A2850" w:rsidP="001A2850">
      <w:pPr>
        <w:pStyle w:val="text"/>
        <w:ind w:firstLine="0"/>
        <w:rPr>
          <w:rFonts w:ascii="Times New Roman" w:hAnsi="Times New Roman"/>
          <w:sz w:val="22"/>
          <w:szCs w:val="22"/>
          <w:lang w:eastAsia="ko-KR"/>
        </w:rPr>
      </w:pPr>
      <w:r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>
        <w:rPr>
          <w:rFonts w:ascii="Times New Roman" w:hAnsi="Times New Roman"/>
          <w:sz w:val="22"/>
          <w:szCs w:val="22"/>
          <w:lang w:eastAsia="ko-KR"/>
        </w:rPr>
        <w:t>&lt;.01, 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 w:rsidRPr="00A85A70">
        <w:rPr>
          <w:rFonts w:ascii="Times New Roman" w:hAnsi="Times New Roman"/>
          <w:sz w:val="22"/>
          <w:szCs w:val="22"/>
          <w:lang w:eastAsia="ko-KR"/>
        </w:rPr>
        <w:t>&lt;.05</w:t>
      </w:r>
      <w:r>
        <w:rPr>
          <w:rFonts w:ascii="Times New Roman" w:hAnsi="Times New Roman"/>
          <w:sz w:val="22"/>
          <w:szCs w:val="22"/>
          <w:lang w:eastAsia="ko-KR"/>
        </w:rPr>
        <w:t>.</w:t>
      </w:r>
    </w:p>
    <w:sectPr w:rsidR="00922E45" w:rsidRPr="001A2850" w:rsidSect="001A28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850"/>
    <w:rsid w:val="001A2850"/>
    <w:rsid w:val="00427CC8"/>
    <w:rsid w:val="00922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A2F28"/>
  <w15:chartTrackingRefBased/>
  <w15:docId w15:val="{37FB8896-14DD-498B-AEDD-84D5B294F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850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t"/>
    <w:basedOn w:val="Normal"/>
    <w:link w:val="textChar"/>
    <w:rsid w:val="001A2850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hAnsi="Times"/>
      <w:sz w:val="24"/>
      <w:szCs w:val="20"/>
      <w:lang w:eastAsia="en-US"/>
    </w:rPr>
  </w:style>
  <w:style w:type="character" w:customStyle="1" w:styleId="textChar">
    <w:name w:val="text Char"/>
    <w:aliases w:val="t Char"/>
    <w:link w:val="text"/>
    <w:rsid w:val="001A2850"/>
    <w:rPr>
      <w:rFonts w:ascii="Times" w:eastAsia="Malgun Gothic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lib Kim</dc:creator>
  <cp:keywords/>
  <dc:description/>
  <cp:lastModifiedBy>Yeolib Kim</cp:lastModifiedBy>
  <cp:revision>2</cp:revision>
  <dcterms:created xsi:type="dcterms:W3CDTF">2022-04-08T08:08:00Z</dcterms:created>
  <dcterms:modified xsi:type="dcterms:W3CDTF">2022-04-08T08:21:00Z</dcterms:modified>
</cp:coreProperties>
</file>